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6A5844" w14:textId="532746A4" w:rsidR="009D5951" w:rsidRPr="00093243" w:rsidRDefault="002B23D8" w:rsidP="009D5951">
      <w:pPr>
        <w:spacing w:line="360" w:lineRule="auto"/>
        <w:jc w:val="both"/>
        <w:rPr>
          <w:rFonts w:asciiTheme="majorBidi" w:hAnsiTheme="majorBidi" w:cstheme="majorBidi"/>
          <w:i/>
          <w:iCs/>
          <w:sz w:val="24"/>
          <w:szCs w:val="24"/>
        </w:rPr>
      </w:pPr>
      <w:bookmarkStart w:id="0" w:name="_GoBack"/>
      <w:r w:rsidRPr="00D76026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>
        <w:rPr>
          <w:rFonts w:asciiTheme="majorBidi" w:hAnsiTheme="majorBidi" w:cstheme="majorBidi"/>
          <w:b/>
          <w:bCs/>
          <w:sz w:val="24"/>
          <w:szCs w:val="24"/>
        </w:rPr>
        <w:t>T</w:t>
      </w:r>
      <w:r w:rsidRPr="00D76026">
        <w:rPr>
          <w:rFonts w:asciiTheme="majorBidi" w:hAnsiTheme="majorBidi" w:cstheme="majorBidi"/>
          <w:b/>
          <w:bCs/>
          <w:sz w:val="24"/>
          <w:szCs w:val="24"/>
        </w:rPr>
        <w:t>able 1</w:t>
      </w:r>
      <w:r>
        <w:rPr>
          <w:rFonts w:asciiTheme="majorBidi" w:hAnsiTheme="majorBidi" w:cstheme="majorBidi"/>
          <w:sz w:val="24"/>
          <w:szCs w:val="24"/>
        </w:rPr>
        <w:t>:</w:t>
      </w:r>
      <w:r w:rsidR="007D588E">
        <w:rPr>
          <w:rFonts w:asciiTheme="majorBidi" w:hAnsiTheme="majorBidi" w:cstheme="majorBidi"/>
          <w:sz w:val="24"/>
          <w:szCs w:val="24"/>
        </w:rPr>
        <w:t>Modified</w:t>
      </w:r>
      <w:r w:rsidR="009D5951" w:rsidRPr="004D4905">
        <w:rPr>
          <w:rFonts w:asciiTheme="majorBidi" w:hAnsiTheme="majorBidi" w:cstheme="majorBidi"/>
          <w:sz w:val="24"/>
          <w:szCs w:val="24"/>
        </w:rPr>
        <w:t xml:space="preserve"> National Early Warning Score (ANEWS) for COVID-19</w:t>
      </w:r>
      <w:r w:rsidR="009D5951" w:rsidRPr="00093243">
        <w:rPr>
          <w:rFonts w:asciiTheme="majorBidi" w:hAnsiTheme="majorBidi" w:cstheme="majorBidi"/>
          <w:i/>
          <w:iCs/>
          <w:sz w:val="24"/>
          <w:szCs w:val="24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892"/>
        <w:gridCol w:w="819"/>
        <w:gridCol w:w="820"/>
        <w:gridCol w:w="820"/>
        <w:gridCol w:w="819"/>
        <w:gridCol w:w="820"/>
        <w:gridCol w:w="820"/>
        <w:gridCol w:w="820"/>
      </w:tblGrid>
      <w:tr w:rsidR="009D5951" w:rsidRPr="00102B6B" w14:paraId="411AC369" w14:textId="77777777" w:rsidTr="006B43D4">
        <w:tc>
          <w:tcPr>
            <w:tcW w:w="2892" w:type="dxa"/>
            <w:hideMark/>
          </w:tcPr>
          <w:p w14:paraId="6BC9017E" w14:textId="77777777" w:rsidR="009D5951" w:rsidRPr="00102B6B" w:rsidRDefault="009D5951" w:rsidP="006B43D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SA"/>
              </w:rPr>
            </w:pPr>
            <w:r w:rsidRPr="00102B6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SA"/>
              </w:rPr>
              <w:t>Parameters</w:t>
            </w:r>
          </w:p>
        </w:tc>
        <w:tc>
          <w:tcPr>
            <w:tcW w:w="819" w:type="dxa"/>
            <w:hideMark/>
          </w:tcPr>
          <w:p w14:paraId="194B21FB" w14:textId="77777777" w:rsidR="009D5951" w:rsidRPr="00102B6B" w:rsidRDefault="009D5951" w:rsidP="006B43D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SA"/>
              </w:rPr>
            </w:pPr>
            <w:r w:rsidRPr="00102B6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SA"/>
              </w:rPr>
              <w:t>3</w:t>
            </w:r>
          </w:p>
        </w:tc>
        <w:tc>
          <w:tcPr>
            <w:tcW w:w="820" w:type="dxa"/>
            <w:hideMark/>
          </w:tcPr>
          <w:p w14:paraId="7263608A" w14:textId="77777777" w:rsidR="009D5951" w:rsidRPr="00102B6B" w:rsidRDefault="009D5951" w:rsidP="006B43D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SA"/>
              </w:rPr>
            </w:pPr>
            <w:r w:rsidRPr="00102B6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SA"/>
              </w:rPr>
              <w:t>2</w:t>
            </w:r>
          </w:p>
        </w:tc>
        <w:tc>
          <w:tcPr>
            <w:tcW w:w="820" w:type="dxa"/>
            <w:hideMark/>
          </w:tcPr>
          <w:p w14:paraId="697B7D79" w14:textId="77777777" w:rsidR="009D5951" w:rsidRPr="00102B6B" w:rsidRDefault="009D5951" w:rsidP="006B43D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SA"/>
              </w:rPr>
            </w:pPr>
            <w:r w:rsidRPr="00102B6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SA"/>
              </w:rPr>
              <w:t>1</w:t>
            </w:r>
          </w:p>
        </w:tc>
        <w:tc>
          <w:tcPr>
            <w:tcW w:w="819" w:type="dxa"/>
            <w:hideMark/>
          </w:tcPr>
          <w:p w14:paraId="4189882A" w14:textId="77777777" w:rsidR="009D5951" w:rsidRPr="00102B6B" w:rsidRDefault="009D5951" w:rsidP="006B43D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SA"/>
              </w:rPr>
            </w:pPr>
            <w:r w:rsidRPr="00102B6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SA"/>
              </w:rPr>
              <w:t>0</w:t>
            </w:r>
          </w:p>
        </w:tc>
        <w:tc>
          <w:tcPr>
            <w:tcW w:w="820" w:type="dxa"/>
            <w:hideMark/>
          </w:tcPr>
          <w:p w14:paraId="54397ABD" w14:textId="77777777" w:rsidR="009D5951" w:rsidRPr="00102B6B" w:rsidRDefault="009D5951" w:rsidP="006B43D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SA"/>
              </w:rPr>
            </w:pPr>
            <w:r w:rsidRPr="00102B6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SA"/>
              </w:rPr>
              <w:t>1</w:t>
            </w:r>
          </w:p>
        </w:tc>
        <w:tc>
          <w:tcPr>
            <w:tcW w:w="820" w:type="dxa"/>
            <w:hideMark/>
          </w:tcPr>
          <w:p w14:paraId="3C268970" w14:textId="77777777" w:rsidR="009D5951" w:rsidRPr="00102B6B" w:rsidRDefault="009D5951" w:rsidP="006B43D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SA"/>
              </w:rPr>
            </w:pPr>
            <w:r w:rsidRPr="00102B6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SA"/>
              </w:rPr>
              <w:t>2</w:t>
            </w:r>
          </w:p>
        </w:tc>
        <w:tc>
          <w:tcPr>
            <w:tcW w:w="820" w:type="dxa"/>
            <w:hideMark/>
          </w:tcPr>
          <w:p w14:paraId="2D73734B" w14:textId="77777777" w:rsidR="009D5951" w:rsidRPr="00102B6B" w:rsidRDefault="009D5951" w:rsidP="006B43D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SA"/>
              </w:rPr>
            </w:pPr>
            <w:r w:rsidRPr="00102B6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SA"/>
              </w:rPr>
              <w:t>3</w:t>
            </w:r>
          </w:p>
        </w:tc>
      </w:tr>
      <w:tr w:rsidR="009D5951" w:rsidRPr="00102B6B" w14:paraId="0FE37C2D" w14:textId="77777777" w:rsidTr="006B43D4">
        <w:tc>
          <w:tcPr>
            <w:tcW w:w="2892" w:type="dxa"/>
            <w:hideMark/>
          </w:tcPr>
          <w:p w14:paraId="3AC771B4" w14:textId="77777777" w:rsidR="009D5951" w:rsidRPr="004D4905" w:rsidRDefault="009D5951" w:rsidP="006B43D4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SA"/>
              </w:rPr>
            </w:pPr>
            <w:r w:rsidRPr="004D490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SA"/>
              </w:rPr>
              <w:t>Age</w:t>
            </w:r>
          </w:p>
        </w:tc>
        <w:tc>
          <w:tcPr>
            <w:tcW w:w="819" w:type="dxa"/>
            <w:hideMark/>
          </w:tcPr>
          <w:p w14:paraId="1061E913" w14:textId="77777777" w:rsidR="009D5951" w:rsidRPr="00102B6B" w:rsidRDefault="009D5951" w:rsidP="006B43D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820" w:type="dxa"/>
            <w:hideMark/>
          </w:tcPr>
          <w:p w14:paraId="173739D9" w14:textId="77777777" w:rsidR="009D5951" w:rsidRPr="00102B6B" w:rsidRDefault="009D5951" w:rsidP="006B43D4">
            <w:pPr>
              <w:spacing w:line="360" w:lineRule="auto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820" w:type="dxa"/>
            <w:hideMark/>
          </w:tcPr>
          <w:p w14:paraId="3CB2F94C" w14:textId="77777777" w:rsidR="009D5951" w:rsidRPr="00102B6B" w:rsidRDefault="009D5951" w:rsidP="006B43D4">
            <w:pPr>
              <w:spacing w:line="360" w:lineRule="auto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819" w:type="dxa"/>
            <w:hideMark/>
          </w:tcPr>
          <w:p w14:paraId="3912ACAE" w14:textId="77777777" w:rsidR="009D5951" w:rsidRPr="00102B6B" w:rsidRDefault="009D5951" w:rsidP="006B43D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102B6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&lt;65</w:t>
            </w:r>
          </w:p>
        </w:tc>
        <w:tc>
          <w:tcPr>
            <w:tcW w:w="820" w:type="dxa"/>
            <w:hideMark/>
          </w:tcPr>
          <w:p w14:paraId="1C776169" w14:textId="77777777" w:rsidR="009D5951" w:rsidRPr="00102B6B" w:rsidRDefault="009D5951" w:rsidP="006B43D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820" w:type="dxa"/>
            <w:hideMark/>
          </w:tcPr>
          <w:p w14:paraId="2AE0B696" w14:textId="77777777" w:rsidR="009D5951" w:rsidRPr="00102B6B" w:rsidRDefault="009D5951" w:rsidP="006B43D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102B6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≥65</w:t>
            </w:r>
          </w:p>
        </w:tc>
        <w:tc>
          <w:tcPr>
            <w:tcW w:w="820" w:type="dxa"/>
            <w:hideMark/>
          </w:tcPr>
          <w:p w14:paraId="09C9703D" w14:textId="77777777" w:rsidR="009D5951" w:rsidRPr="00102B6B" w:rsidRDefault="009D5951" w:rsidP="006B43D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</w:p>
        </w:tc>
      </w:tr>
      <w:tr w:rsidR="009D5951" w:rsidRPr="00102B6B" w14:paraId="73A422AD" w14:textId="77777777" w:rsidTr="006B43D4">
        <w:tc>
          <w:tcPr>
            <w:tcW w:w="2892" w:type="dxa"/>
            <w:hideMark/>
          </w:tcPr>
          <w:p w14:paraId="251F7DAD" w14:textId="77777777" w:rsidR="009D5951" w:rsidRPr="004D4905" w:rsidRDefault="009D5951" w:rsidP="006B43D4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SA"/>
              </w:rPr>
            </w:pPr>
            <w:r w:rsidRPr="004D490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SA"/>
              </w:rPr>
              <w:t>Comorbidities (DM, HTN, COPD, CKD, Malignant tumors)</w:t>
            </w:r>
          </w:p>
        </w:tc>
        <w:tc>
          <w:tcPr>
            <w:tcW w:w="819" w:type="dxa"/>
            <w:hideMark/>
          </w:tcPr>
          <w:p w14:paraId="44251995" w14:textId="77777777" w:rsidR="009D5951" w:rsidRPr="00102B6B" w:rsidRDefault="009D5951" w:rsidP="006B43D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820" w:type="dxa"/>
            <w:hideMark/>
          </w:tcPr>
          <w:p w14:paraId="5E534AC2" w14:textId="77777777" w:rsidR="009D5951" w:rsidRPr="00102B6B" w:rsidRDefault="009D5951" w:rsidP="006B43D4">
            <w:pPr>
              <w:spacing w:line="360" w:lineRule="auto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820" w:type="dxa"/>
            <w:hideMark/>
          </w:tcPr>
          <w:p w14:paraId="3C67E851" w14:textId="77777777" w:rsidR="009D5951" w:rsidRPr="00102B6B" w:rsidRDefault="009D5951" w:rsidP="006B43D4">
            <w:pPr>
              <w:spacing w:line="360" w:lineRule="auto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819" w:type="dxa"/>
            <w:hideMark/>
          </w:tcPr>
          <w:p w14:paraId="79483E38" w14:textId="77777777" w:rsidR="009D5951" w:rsidRPr="00102B6B" w:rsidRDefault="009D5951" w:rsidP="006B43D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102B6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0</w:t>
            </w:r>
          </w:p>
        </w:tc>
        <w:tc>
          <w:tcPr>
            <w:tcW w:w="820" w:type="dxa"/>
            <w:hideMark/>
          </w:tcPr>
          <w:p w14:paraId="6387DF88" w14:textId="77777777" w:rsidR="009D5951" w:rsidRPr="00102B6B" w:rsidRDefault="009D5951" w:rsidP="006B43D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102B6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1</w:t>
            </w:r>
          </w:p>
        </w:tc>
        <w:tc>
          <w:tcPr>
            <w:tcW w:w="820" w:type="dxa"/>
            <w:hideMark/>
          </w:tcPr>
          <w:p w14:paraId="6E97418A" w14:textId="77777777" w:rsidR="009D5951" w:rsidRPr="00102B6B" w:rsidRDefault="009D5951" w:rsidP="006B43D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102B6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≥2</w:t>
            </w:r>
          </w:p>
        </w:tc>
        <w:tc>
          <w:tcPr>
            <w:tcW w:w="820" w:type="dxa"/>
            <w:hideMark/>
          </w:tcPr>
          <w:p w14:paraId="3BBA42DE" w14:textId="77777777" w:rsidR="009D5951" w:rsidRPr="00102B6B" w:rsidRDefault="009D5951" w:rsidP="006B43D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</w:p>
        </w:tc>
      </w:tr>
      <w:tr w:rsidR="009D5951" w:rsidRPr="00102B6B" w14:paraId="752C8C91" w14:textId="77777777" w:rsidTr="006B43D4">
        <w:tc>
          <w:tcPr>
            <w:tcW w:w="2892" w:type="dxa"/>
            <w:hideMark/>
          </w:tcPr>
          <w:p w14:paraId="7AD3337E" w14:textId="77777777" w:rsidR="009D5951" w:rsidRPr="004D4905" w:rsidRDefault="009D5951" w:rsidP="006B43D4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SA"/>
              </w:rPr>
            </w:pPr>
            <w:r w:rsidRPr="004D490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SA"/>
              </w:rPr>
              <w:t>Resp. rate (per minute)</w:t>
            </w:r>
          </w:p>
        </w:tc>
        <w:tc>
          <w:tcPr>
            <w:tcW w:w="819" w:type="dxa"/>
            <w:hideMark/>
          </w:tcPr>
          <w:p w14:paraId="136B514D" w14:textId="77777777" w:rsidR="009D5951" w:rsidRPr="00102B6B" w:rsidRDefault="009D5951" w:rsidP="006B43D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102B6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≤8</w:t>
            </w:r>
          </w:p>
        </w:tc>
        <w:tc>
          <w:tcPr>
            <w:tcW w:w="820" w:type="dxa"/>
            <w:hideMark/>
          </w:tcPr>
          <w:p w14:paraId="171AB970" w14:textId="77777777" w:rsidR="009D5951" w:rsidRPr="00102B6B" w:rsidRDefault="009D5951" w:rsidP="006B43D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820" w:type="dxa"/>
            <w:hideMark/>
          </w:tcPr>
          <w:p w14:paraId="7748B595" w14:textId="77777777" w:rsidR="009D5951" w:rsidRPr="00102B6B" w:rsidRDefault="009D5951" w:rsidP="006B43D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102B6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9–11</w:t>
            </w:r>
          </w:p>
        </w:tc>
        <w:tc>
          <w:tcPr>
            <w:tcW w:w="819" w:type="dxa"/>
            <w:hideMark/>
          </w:tcPr>
          <w:p w14:paraId="3B6B024D" w14:textId="77777777" w:rsidR="009D5951" w:rsidRPr="00102B6B" w:rsidRDefault="009D5951" w:rsidP="006B43D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102B6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12–20</w:t>
            </w:r>
          </w:p>
        </w:tc>
        <w:tc>
          <w:tcPr>
            <w:tcW w:w="820" w:type="dxa"/>
            <w:hideMark/>
          </w:tcPr>
          <w:p w14:paraId="1344107A" w14:textId="77777777" w:rsidR="009D5951" w:rsidRPr="00102B6B" w:rsidRDefault="009D5951" w:rsidP="006B43D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820" w:type="dxa"/>
            <w:hideMark/>
          </w:tcPr>
          <w:p w14:paraId="3538DD41" w14:textId="77777777" w:rsidR="009D5951" w:rsidRPr="00102B6B" w:rsidRDefault="009D5951" w:rsidP="006B43D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102B6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21–24</w:t>
            </w:r>
          </w:p>
        </w:tc>
        <w:tc>
          <w:tcPr>
            <w:tcW w:w="820" w:type="dxa"/>
            <w:hideMark/>
          </w:tcPr>
          <w:p w14:paraId="618CE4A6" w14:textId="77777777" w:rsidR="009D5951" w:rsidRPr="00102B6B" w:rsidRDefault="009D5951" w:rsidP="006B43D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102B6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≥25</w:t>
            </w:r>
          </w:p>
        </w:tc>
      </w:tr>
      <w:tr w:rsidR="009D5951" w:rsidRPr="00102B6B" w14:paraId="27A49BAF" w14:textId="77777777" w:rsidTr="006B43D4">
        <w:tc>
          <w:tcPr>
            <w:tcW w:w="2892" w:type="dxa"/>
            <w:hideMark/>
          </w:tcPr>
          <w:p w14:paraId="491995D4" w14:textId="77777777" w:rsidR="009D5951" w:rsidRPr="004D4905" w:rsidRDefault="009D5951" w:rsidP="006B43D4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SA"/>
              </w:rPr>
            </w:pPr>
            <w:r w:rsidRPr="004D490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SA"/>
              </w:rPr>
              <w:t>Oxygen saturation (room air) %</w:t>
            </w:r>
          </w:p>
        </w:tc>
        <w:tc>
          <w:tcPr>
            <w:tcW w:w="819" w:type="dxa"/>
            <w:hideMark/>
          </w:tcPr>
          <w:p w14:paraId="7595C94B" w14:textId="77777777" w:rsidR="009D5951" w:rsidRPr="00102B6B" w:rsidRDefault="009D5951" w:rsidP="006B43D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102B6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≤91</w:t>
            </w:r>
          </w:p>
        </w:tc>
        <w:tc>
          <w:tcPr>
            <w:tcW w:w="820" w:type="dxa"/>
            <w:hideMark/>
          </w:tcPr>
          <w:p w14:paraId="0E5835F0" w14:textId="77777777" w:rsidR="009D5951" w:rsidRPr="00102B6B" w:rsidRDefault="009D5951" w:rsidP="006B43D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102B6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92–93</w:t>
            </w:r>
          </w:p>
        </w:tc>
        <w:tc>
          <w:tcPr>
            <w:tcW w:w="820" w:type="dxa"/>
            <w:hideMark/>
          </w:tcPr>
          <w:p w14:paraId="6919FD0B" w14:textId="77777777" w:rsidR="009D5951" w:rsidRPr="00102B6B" w:rsidRDefault="009D5951" w:rsidP="006B43D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102B6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94–95</w:t>
            </w:r>
          </w:p>
        </w:tc>
        <w:tc>
          <w:tcPr>
            <w:tcW w:w="819" w:type="dxa"/>
            <w:hideMark/>
          </w:tcPr>
          <w:p w14:paraId="250D8C6E" w14:textId="77777777" w:rsidR="009D5951" w:rsidRPr="00102B6B" w:rsidRDefault="009D5951" w:rsidP="006B43D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102B6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≥96</w:t>
            </w:r>
          </w:p>
        </w:tc>
        <w:tc>
          <w:tcPr>
            <w:tcW w:w="820" w:type="dxa"/>
            <w:hideMark/>
          </w:tcPr>
          <w:p w14:paraId="13D10DFD" w14:textId="77777777" w:rsidR="009D5951" w:rsidRPr="00102B6B" w:rsidRDefault="009D5951" w:rsidP="006B43D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820" w:type="dxa"/>
            <w:hideMark/>
          </w:tcPr>
          <w:p w14:paraId="561254F6" w14:textId="77777777" w:rsidR="009D5951" w:rsidRPr="00102B6B" w:rsidRDefault="009D5951" w:rsidP="006B43D4">
            <w:pPr>
              <w:spacing w:line="360" w:lineRule="auto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820" w:type="dxa"/>
            <w:hideMark/>
          </w:tcPr>
          <w:p w14:paraId="18524819" w14:textId="77777777" w:rsidR="009D5951" w:rsidRPr="00102B6B" w:rsidRDefault="009D5951" w:rsidP="006B43D4">
            <w:pPr>
              <w:spacing w:line="360" w:lineRule="auto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</w:p>
        </w:tc>
      </w:tr>
      <w:tr w:rsidR="009D5951" w:rsidRPr="00102B6B" w14:paraId="52CA5E5E" w14:textId="77777777" w:rsidTr="006B43D4">
        <w:tc>
          <w:tcPr>
            <w:tcW w:w="2892" w:type="dxa"/>
            <w:hideMark/>
          </w:tcPr>
          <w:p w14:paraId="70F54FAE" w14:textId="77777777" w:rsidR="009D5951" w:rsidRPr="004D4905" w:rsidRDefault="009D5951" w:rsidP="006B43D4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SA"/>
              </w:rPr>
            </w:pPr>
            <w:r w:rsidRPr="004D490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SA"/>
              </w:rPr>
              <w:t>Oxygen supplement necessary</w:t>
            </w:r>
          </w:p>
        </w:tc>
        <w:tc>
          <w:tcPr>
            <w:tcW w:w="819" w:type="dxa"/>
            <w:hideMark/>
          </w:tcPr>
          <w:p w14:paraId="0DFEAE84" w14:textId="77777777" w:rsidR="009D5951" w:rsidRPr="00102B6B" w:rsidRDefault="009D5951" w:rsidP="006B43D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820" w:type="dxa"/>
            <w:hideMark/>
          </w:tcPr>
          <w:p w14:paraId="7E79AB6E" w14:textId="77777777" w:rsidR="009D5951" w:rsidRPr="00102B6B" w:rsidRDefault="009D5951" w:rsidP="006B43D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102B6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Yes</w:t>
            </w:r>
          </w:p>
        </w:tc>
        <w:tc>
          <w:tcPr>
            <w:tcW w:w="820" w:type="dxa"/>
            <w:hideMark/>
          </w:tcPr>
          <w:p w14:paraId="1CB2A4FB" w14:textId="77777777" w:rsidR="009D5951" w:rsidRPr="00102B6B" w:rsidRDefault="009D5951" w:rsidP="006B43D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819" w:type="dxa"/>
            <w:hideMark/>
          </w:tcPr>
          <w:p w14:paraId="0C6FFB24" w14:textId="77777777" w:rsidR="009D5951" w:rsidRPr="00102B6B" w:rsidRDefault="009D5951" w:rsidP="006B43D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102B6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No</w:t>
            </w:r>
          </w:p>
        </w:tc>
        <w:tc>
          <w:tcPr>
            <w:tcW w:w="820" w:type="dxa"/>
            <w:hideMark/>
          </w:tcPr>
          <w:p w14:paraId="3F025245" w14:textId="77777777" w:rsidR="009D5951" w:rsidRPr="00102B6B" w:rsidRDefault="009D5951" w:rsidP="006B43D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820" w:type="dxa"/>
            <w:hideMark/>
          </w:tcPr>
          <w:p w14:paraId="571AF1C3" w14:textId="77777777" w:rsidR="009D5951" w:rsidRPr="00102B6B" w:rsidRDefault="009D5951" w:rsidP="006B43D4">
            <w:pPr>
              <w:spacing w:line="360" w:lineRule="auto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820" w:type="dxa"/>
            <w:hideMark/>
          </w:tcPr>
          <w:p w14:paraId="3FB9B7BB" w14:textId="77777777" w:rsidR="009D5951" w:rsidRPr="00102B6B" w:rsidRDefault="009D5951" w:rsidP="006B43D4">
            <w:pPr>
              <w:spacing w:line="360" w:lineRule="auto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</w:p>
        </w:tc>
      </w:tr>
      <w:tr w:rsidR="009D5951" w:rsidRPr="00102B6B" w14:paraId="012B45A3" w14:textId="77777777" w:rsidTr="006B43D4">
        <w:tc>
          <w:tcPr>
            <w:tcW w:w="2892" w:type="dxa"/>
            <w:hideMark/>
          </w:tcPr>
          <w:p w14:paraId="38932965" w14:textId="77777777" w:rsidR="009D5951" w:rsidRPr="004D4905" w:rsidRDefault="009D5951" w:rsidP="006B43D4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SA"/>
              </w:rPr>
            </w:pPr>
            <w:r w:rsidRPr="004D490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SA"/>
              </w:rPr>
              <w:t>Systolic blood pressure (mmHg)</w:t>
            </w:r>
          </w:p>
        </w:tc>
        <w:tc>
          <w:tcPr>
            <w:tcW w:w="819" w:type="dxa"/>
            <w:hideMark/>
          </w:tcPr>
          <w:p w14:paraId="00A7DB17" w14:textId="77777777" w:rsidR="009D5951" w:rsidRPr="00102B6B" w:rsidRDefault="009D5951" w:rsidP="006B43D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102B6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≤90</w:t>
            </w:r>
          </w:p>
        </w:tc>
        <w:tc>
          <w:tcPr>
            <w:tcW w:w="820" w:type="dxa"/>
            <w:hideMark/>
          </w:tcPr>
          <w:p w14:paraId="428CBB33" w14:textId="77777777" w:rsidR="009D5951" w:rsidRPr="00102B6B" w:rsidRDefault="009D5951" w:rsidP="006B43D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102B6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91–100</w:t>
            </w:r>
          </w:p>
        </w:tc>
        <w:tc>
          <w:tcPr>
            <w:tcW w:w="820" w:type="dxa"/>
            <w:hideMark/>
          </w:tcPr>
          <w:p w14:paraId="2BF67610" w14:textId="77777777" w:rsidR="009D5951" w:rsidRPr="00102B6B" w:rsidRDefault="009D5951" w:rsidP="006B43D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102B6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101–110</w:t>
            </w:r>
          </w:p>
        </w:tc>
        <w:tc>
          <w:tcPr>
            <w:tcW w:w="819" w:type="dxa"/>
            <w:hideMark/>
          </w:tcPr>
          <w:p w14:paraId="291BFD49" w14:textId="77777777" w:rsidR="009D5951" w:rsidRPr="00102B6B" w:rsidRDefault="009D5951" w:rsidP="006B43D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102B6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111–219</w:t>
            </w:r>
          </w:p>
        </w:tc>
        <w:tc>
          <w:tcPr>
            <w:tcW w:w="820" w:type="dxa"/>
            <w:hideMark/>
          </w:tcPr>
          <w:p w14:paraId="31D09936" w14:textId="77777777" w:rsidR="009D5951" w:rsidRPr="00102B6B" w:rsidRDefault="009D5951" w:rsidP="006B43D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820" w:type="dxa"/>
            <w:hideMark/>
          </w:tcPr>
          <w:p w14:paraId="2A926F3B" w14:textId="77777777" w:rsidR="009D5951" w:rsidRPr="00102B6B" w:rsidRDefault="009D5951" w:rsidP="006B43D4">
            <w:pPr>
              <w:spacing w:line="360" w:lineRule="auto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820" w:type="dxa"/>
            <w:hideMark/>
          </w:tcPr>
          <w:p w14:paraId="4EC1F044" w14:textId="77777777" w:rsidR="009D5951" w:rsidRPr="00102B6B" w:rsidRDefault="009D5951" w:rsidP="006B43D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102B6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≥220</w:t>
            </w:r>
          </w:p>
        </w:tc>
      </w:tr>
      <w:tr w:rsidR="009D5951" w:rsidRPr="00102B6B" w14:paraId="0E24510E" w14:textId="77777777" w:rsidTr="006B43D4">
        <w:tc>
          <w:tcPr>
            <w:tcW w:w="2892" w:type="dxa"/>
            <w:hideMark/>
          </w:tcPr>
          <w:p w14:paraId="741B2506" w14:textId="77777777" w:rsidR="009D5951" w:rsidRPr="004D4905" w:rsidRDefault="009D5951" w:rsidP="006B43D4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SA"/>
              </w:rPr>
            </w:pPr>
            <w:r w:rsidRPr="004D490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SA"/>
              </w:rPr>
              <w:t>Pulse (per min)</w:t>
            </w:r>
          </w:p>
        </w:tc>
        <w:tc>
          <w:tcPr>
            <w:tcW w:w="819" w:type="dxa"/>
            <w:hideMark/>
          </w:tcPr>
          <w:p w14:paraId="50685AD4" w14:textId="77777777" w:rsidR="009D5951" w:rsidRPr="00102B6B" w:rsidRDefault="009D5951" w:rsidP="006B43D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102B6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≤40</w:t>
            </w:r>
          </w:p>
        </w:tc>
        <w:tc>
          <w:tcPr>
            <w:tcW w:w="820" w:type="dxa"/>
            <w:hideMark/>
          </w:tcPr>
          <w:p w14:paraId="4E7161F0" w14:textId="77777777" w:rsidR="009D5951" w:rsidRPr="00102B6B" w:rsidRDefault="009D5951" w:rsidP="006B43D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820" w:type="dxa"/>
            <w:hideMark/>
          </w:tcPr>
          <w:p w14:paraId="6EC715BE" w14:textId="77777777" w:rsidR="009D5951" w:rsidRPr="00102B6B" w:rsidRDefault="009D5951" w:rsidP="006B43D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102B6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41–50</w:t>
            </w:r>
          </w:p>
        </w:tc>
        <w:tc>
          <w:tcPr>
            <w:tcW w:w="819" w:type="dxa"/>
            <w:hideMark/>
          </w:tcPr>
          <w:p w14:paraId="669A06E4" w14:textId="77777777" w:rsidR="009D5951" w:rsidRPr="00102B6B" w:rsidRDefault="009D5951" w:rsidP="006B43D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102B6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51–90</w:t>
            </w:r>
          </w:p>
        </w:tc>
        <w:tc>
          <w:tcPr>
            <w:tcW w:w="820" w:type="dxa"/>
            <w:hideMark/>
          </w:tcPr>
          <w:p w14:paraId="3E07562F" w14:textId="77777777" w:rsidR="009D5951" w:rsidRPr="00102B6B" w:rsidRDefault="009D5951" w:rsidP="006B43D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102B6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91–110</w:t>
            </w:r>
          </w:p>
        </w:tc>
        <w:tc>
          <w:tcPr>
            <w:tcW w:w="820" w:type="dxa"/>
            <w:hideMark/>
          </w:tcPr>
          <w:p w14:paraId="3A821E7E" w14:textId="77777777" w:rsidR="009D5951" w:rsidRPr="00102B6B" w:rsidRDefault="009D5951" w:rsidP="006B43D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102B6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111–130</w:t>
            </w:r>
          </w:p>
        </w:tc>
        <w:tc>
          <w:tcPr>
            <w:tcW w:w="820" w:type="dxa"/>
            <w:hideMark/>
          </w:tcPr>
          <w:p w14:paraId="2CD8A450" w14:textId="77777777" w:rsidR="009D5951" w:rsidRPr="00102B6B" w:rsidRDefault="009D5951" w:rsidP="006B43D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102B6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≥131</w:t>
            </w:r>
          </w:p>
        </w:tc>
      </w:tr>
      <w:tr w:rsidR="009D5951" w:rsidRPr="00102B6B" w14:paraId="4D02CC40" w14:textId="77777777" w:rsidTr="006B43D4">
        <w:tc>
          <w:tcPr>
            <w:tcW w:w="2892" w:type="dxa"/>
            <w:hideMark/>
          </w:tcPr>
          <w:p w14:paraId="22463E36" w14:textId="77777777" w:rsidR="009D5951" w:rsidRPr="004D4905" w:rsidRDefault="009D5951" w:rsidP="006B43D4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SA"/>
              </w:rPr>
            </w:pPr>
            <w:r w:rsidRPr="004D490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SA"/>
              </w:rPr>
              <w:t>Consciousness</w:t>
            </w:r>
          </w:p>
        </w:tc>
        <w:tc>
          <w:tcPr>
            <w:tcW w:w="819" w:type="dxa"/>
            <w:hideMark/>
          </w:tcPr>
          <w:p w14:paraId="7BCD52F6" w14:textId="77777777" w:rsidR="009D5951" w:rsidRPr="00102B6B" w:rsidRDefault="009D5951" w:rsidP="006B43D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820" w:type="dxa"/>
            <w:hideMark/>
          </w:tcPr>
          <w:p w14:paraId="0EF4B429" w14:textId="77777777" w:rsidR="009D5951" w:rsidRPr="00102B6B" w:rsidRDefault="009D5951" w:rsidP="006B43D4">
            <w:pPr>
              <w:spacing w:line="360" w:lineRule="auto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820" w:type="dxa"/>
            <w:hideMark/>
          </w:tcPr>
          <w:p w14:paraId="5CB0480F" w14:textId="77777777" w:rsidR="009D5951" w:rsidRPr="00102B6B" w:rsidRDefault="009D5951" w:rsidP="006B43D4">
            <w:pPr>
              <w:spacing w:line="360" w:lineRule="auto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819" w:type="dxa"/>
            <w:hideMark/>
          </w:tcPr>
          <w:p w14:paraId="71C94602" w14:textId="77777777" w:rsidR="009D5951" w:rsidRPr="00102B6B" w:rsidRDefault="009D5951" w:rsidP="006B43D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102B6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Alert</w:t>
            </w:r>
          </w:p>
        </w:tc>
        <w:tc>
          <w:tcPr>
            <w:tcW w:w="820" w:type="dxa"/>
            <w:hideMark/>
          </w:tcPr>
          <w:p w14:paraId="518F9D68" w14:textId="77777777" w:rsidR="009D5951" w:rsidRPr="00102B6B" w:rsidRDefault="009D5951" w:rsidP="006B43D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820" w:type="dxa"/>
            <w:hideMark/>
          </w:tcPr>
          <w:p w14:paraId="0D96812A" w14:textId="77777777" w:rsidR="009D5951" w:rsidRPr="00102B6B" w:rsidRDefault="009D5951" w:rsidP="006B43D4">
            <w:pPr>
              <w:spacing w:line="360" w:lineRule="auto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820" w:type="dxa"/>
            <w:hideMark/>
          </w:tcPr>
          <w:p w14:paraId="61E5EEB0" w14:textId="77777777" w:rsidR="009D5951" w:rsidRPr="00102B6B" w:rsidRDefault="009D5951" w:rsidP="006B43D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102B6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CVPU</w:t>
            </w:r>
          </w:p>
        </w:tc>
      </w:tr>
      <w:tr w:rsidR="009D5951" w:rsidRPr="00102B6B" w14:paraId="6F618315" w14:textId="77777777" w:rsidTr="006B43D4">
        <w:tc>
          <w:tcPr>
            <w:tcW w:w="2892" w:type="dxa"/>
            <w:hideMark/>
          </w:tcPr>
          <w:p w14:paraId="7F6285D1" w14:textId="77777777" w:rsidR="009D5951" w:rsidRPr="004D4905" w:rsidRDefault="009D5951" w:rsidP="006B43D4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SA"/>
              </w:rPr>
            </w:pPr>
            <w:r w:rsidRPr="004D490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SA"/>
              </w:rPr>
              <w:t>Temperature (°C)</w:t>
            </w:r>
          </w:p>
        </w:tc>
        <w:tc>
          <w:tcPr>
            <w:tcW w:w="819" w:type="dxa"/>
            <w:hideMark/>
          </w:tcPr>
          <w:p w14:paraId="01B4A993" w14:textId="77777777" w:rsidR="009D5951" w:rsidRPr="00102B6B" w:rsidRDefault="009D5951" w:rsidP="006B43D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102B6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≤35.0</w:t>
            </w:r>
          </w:p>
        </w:tc>
        <w:tc>
          <w:tcPr>
            <w:tcW w:w="820" w:type="dxa"/>
            <w:hideMark/>
          </w:tcPr>
          <w:p w14:paraId="0ADA2F9E" w14:textId="77777777" w:rsidR="009D5951" w:rsidRPr="00102B6B" w:rsidRDefault="009D5951" w:rsidP="006B43D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820" w:type="dxa"/>
            <w:hideMark/>
          </w:tcPr>
          <w:p w14:paraId="6F617140" w14:textId="77777777" w:rsidR="009D5951" w:rsidRPr="00102B6B" w:rsidRDefault="009D5951" w:rsidP="006B43D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102B6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35.1–36.0</w:t>
            </w:r>
          </w:p>
        </w:tc>
        <w:tc>
          <w:tcPr>
            <w:tcW w:w="819" w:type="dxa"/>
            <w:hideMark/>
          </w:tcPr>
          <w:p w14:paraId="0842A592" w14:textId="77777777" w:rsidR="009D5951" w:rsidRPr="00102B6B" w:rsidRDefault="009D5951" w:rsidP="006B43D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102B6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36.1–38.0</w:t>
            </w:r>
          </w:p>
        </w:tc>
        <w:tc>
          <w:tcPr>
            <w:tcW w:w="820" w:type="dxa"/>
            <w:hideMark/>
          </w:tcPr>
          <w:p w14:paraId="7FD68A02" w14:textId="77777777" w:rsidR="009D5951" w:rsidRPr="00102B6B" w:rsidRDefault="009D5951" w:rsidP="006B43D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102B6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38.1–39.0</w:t>
            </w:r>
          </w:p>
        </w:tc>
        <w:tc>
          <w:tcPr>
            <w:tcW w:w="820" w:type="dxa"/>
            <w:hideMark/>
          </w:tcPr>
          <w:p w14:paraId="647962DD" w14:textId="77777777" w:rsidR="009D5951" w:rsidRPr="00102B6B" w:rsidRDefault="009D5951" w:rsidP="006B43D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102B6B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≥39.1</w:t>
            </w:r>
          </w:p>
        </w:tc>
        <w:tc>
          <w:tcPr>
            <w:tcW w:w="820" w:type="dxa"/>
            <w:hideMark/>
          </w:tcPr>
          <w:p w14:paraId="1FD2A71B" w14:textId="77777777" w:rsidR="009D5951" w:rsidRPr="00102B6B" w:rsidRDefault="009D5951" w:rsidP="006B43D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</w:p>
        </w:tc>
      </w:tr>
    </w:tbl>
    <w:p w14:paraId="0AEEB963" w14:textId="77777777" w:rsidR="009D5951" w:rsidRPr="00093243" w:rsidRDefault="009D5951" w:rsidP="009D5951">
      <w:pPr>
        <w:spacing w:line="360" w:lineRule="auto"/>
        <w:jc w:val="both"/>
        <w:rPr>
          <w:rFonts w:asciiTheme="majorBidi" w:hAnsiTheme="majorBidi" w:cstheme="majorBidi"/>
          <w:i/>
          <w:iCs/>
          <w:sz w:val="24"/>
          <w:szCs w:val="24"/>
        </w:rPr>
      </w:pPr>
    </w:p>
    <w:p w14:paraId="034ACF14" w14:textId="77777777" w:rsidR="009D5951" w:rsidRPr="00214CA9" w:rsidRDefault="009D5951" w:rsidP="009D5951">
      <w:pPr>
        <w:spacing w:line="360" w:lineRule="auto"/>
        <w:jc w:val="both"/>
        <w:rPr>
          <w:rFonts w:asciiTheme="majorBidi" w:hAnsiTheme="majorBidi" w:cstheme="majorBidi"/>
        </w:rPr>
      </w:pPr>
      <w:r w:rsidRPr="00214CA9">
        <w:rPr>
          <w:rFonts w:asciiTheme="majorBidi" w:hAnsiTheme="majorBidi" w:cstheme="majorBidi"/>
          <w:b/>
          <w:bCs/>
        </w:rPr>
        <w:t>DM</w:t>
      </w:r>
      <w:r w:rsidRPr="00214CA9">
        <w:rPr>
          <w:rFonts w:asciiTheme="majorBidi" w:hAnsiTheme="majorBidi" w:cstheme="majorBidi"/>
        </w:rPr>
        <w:t xml:space="preserve">, diabetes mellitus; </w:t>
      </w:r>
      <w:r w:rsidRPr="00214CA9">
        <w:rPr>
          <w:rFonts w:asciiTheme="majorBidi" w:hAnsiTheme="majorBidi" w:cstheme="majorBidi"/>
          <w:b/>
          <w:bCs/>
        </w:rPr>
        <w:t>HTN,</w:t>
      </w:r>
      <w:r w:rsidRPr="00214CA9">
        <w:rPr>
          <w:rFonts w:asciiTheme="majorBidi" w:hAnsiTheme="majorBidi" w:cstheme="majorBidi"/>
        </w:rPr>
        <w:t xml:space="preserve"> hypertension</w:t>
      </w:r>
      <w:r w:rsidRPr="00214CA9">
        <w:rPr>
          <w:rFonts w:asciiTheme="majorBidi" w:hAnsiTheme="majorBidi" w:cstheme="majorBidi"/>
          <w:b/>
          <w:bCs/>
        </w:rPr>
        <w:t>; COPD,</w:t>
      </w:r>
      <w:r w:rsidRPr="00214CA9">
        <w:rPr>
          <w:rFonts w:asciiTheme="majorBidi" w:hAnsiTheme="majorBidi" w:cstheme="majorBidi"/>
        </w:rPr>
        <w:t xml:space="preserve"> chronic obstructive pulmonary disease; </w:t>
      </w:r>
      <w:r w:rsidRPr="00214CA9">
        <w:rPr>
          <w:rFonts w:asciiTheme="majorBidi" w:hAnsiTheme="majorBidi" w:cstheme="majorBidi"/>
          <w:b/>
          <w:bCs/>
        </w:rPr>
        <w:t>CKD,</w:t>
      </w:r>
      <w:r w:rsidRPr="00214CA9">
        <w:rPr>
          <w:rFonts w:asciiTheme="majorBidi" w:hAnsiTheme="majorBidi" w:cstheme="majorBidi"/>
        </w:rPr>
        <w:t xml:space="preserve"> chronic kidney disease; </w:t>
      </w:r>
      <w:r w:rsidRPr="00214CA9">
        <w:rPr>
          <w:rFonts w:asciiTheme="majorBidi" w:hAnsiTheme="majorBidi" w:cstheme="majorBidi"/>
          <w:b/>
          <w:bCs/>
        </w:rPr>
        <w:t>CVPU,</w:t>
      </w:r>
      <w:r w:rsidRPr="00214CA9">
        <w:rPr>
          <w:rFonts w:asciiTheme="majorBidi" w:hAnsiTheme="majorBidi" w:cstheme="majorBidi"/>
        </w:rPr>
        <w:t xml:space="preserve"> confusion, verbal pain unresponsiveness.</w:t>
      </w:r>
    </w:p>
    <w:p w14:paraId="68B2D4C8" w14:textId="07F3112A" w:rsidR="00836C32" w:rsidRDefault="00836C32"/>
    <w:p w14:paraId="12E629CA" w14:textId="0D0AD101" w:rsidR="00836C32" w:rsidRDefault="00836C32"/>
    <w:p w14:paraId="7300C796" w14:textId="7FF5B67B" w:rsidR="00836C32" w:rsidRDefault="00836C32"/>
    <w:p w14:paraId="588131E9" w14:textId="77777777" w:rsidR="00D37758" w:rsidRDefault="00D37758"/>
    <w:p w14:paraId="10668998" w14:textId="48B937E7" w:rsidR="00836C32" w:rsidRDefault="00836C32"/>
    <w:p w14:paraId="04A26ECA" w14:textId="6680F500" w:rsidR="00836C32" w:rsidRDefault="00836C32"/>
    <w:p w14:paraId="7C43F4FC" w14:textId="561A6EA4" w:rsidR="00836C32" w:rsidRDefault="00836C32"/>
    <w:p w14:paraId="4F137699" w14:textId="38B9B070" w:rsidR="00836C32" w:rsidRDefault="00836C32"/>
    <w:p w14:paraId="46B27EE5" w14:textId="4F993ADD" w:rsidR="00836C32" w:rsidRPr="00836C32" w:rsidRDefault="00836C32">
      <w:pPr>
        <w:rPr>
          <w:b/>
          <w:bCs/>
        </w:rPr>
      </w:pPr>
      <w:r w:rsidRPr="00836C32">
        <w:rPr>
          <w:b/>
          <w:bCs/>
        </w:rPr>
        <w:t>Modified NEWS threshold and trigg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6"/>
        <w:gridCol w:w="2877"/>
        <w:gridCol w:w="2877"/>
      </w:tblGrid>
      <w:tr w:rsidR="00836C32" w14:paraId="7F575E8B" w14:textId="77777777" w:rsidTr="00836C32">
        <w:tc>
          <w:tcPr>
            <w:tcW w:w="2876" w:type="dxa"/>
            <w:shd w:val="clear" w:color="auto" w:fill="E2EFD9" w:themeFill="accent6" w:themeFillTint="33"/>
          </w:tcPr>
          <w:p w14:paraId="0697E837" w14:textId="46F871ED" w:rsidR="00836C32" w:rsidRDefault="00836C32" w:rsidP="00836C32">
            <w:pPr>
              <w:jc w:val="center"/>
            </w:pPr>
            <w:r>
              <w:t>Modified NEW score</w:t>
            </w:r>
          </w:p>
        </w:tc>
        <w:tc>
          <w:tcPr>
            <w:tcW w:w="2877" w:type="dxa"/>
            <w:shd w:val="clear" w:color="auto" w:fill="E2EFD9" w:themeFill="accent6" w:themeFillTint="33"/>
          </w:tcPr>
          <w:p w14:paraId="0CB4315E" w14:textId="6F6F20D6" w:rsidR="00836C32" w:rsidRDefault="00836C32" w:rsidP="00836C32">
            <w:pPr>
              <w:jc w:val="center"/>
            </w:pPr>
            <w:r>
              <w:t>Clinical risk</w:t>
            </w:r>
          </w:p>
        </w:tc>
        <w:tc>
          <w:tcPr>
            <w:tcW w:w="2877" w:type="dxa"/>
            <w:shd w:val="clear" w:color="auto" w:fill="E2EFD9" w:themeFill="accent6" w:themeFillTint="33"/>
          </w:tcPr>
          <w:p w14:paraId="77D69D24" w14:textId="55D89A6F" w:rsidR="00836C32" w:rsidRDefault="00836C32" w:rsidP="00836C32">
            <w:pPr>
              <w:jc w:val="center"/>
            </w:pPr>
            <w:r>
              <w:t>response</w:t>
            </w:r>
          </w:p>
        </w:tc>
      </w:tr>
      <w:tr w:rsidR="00836C32" w14:paraId="72B65E15" w14:textId="77777777" w:rsidTr="00836C32">
        <w:tc>
          <w:tcPr>
            <w:tcW w:w="2876" w:type="dxa"/>
            <w:shd w:val="clear" w:color="auto" w:fill="auto"/>
          </w:tcPr>
          <w:p w14:paraId="55D2ED0F" w14:textId="59993458" w:rsidR="00836C32" w:rsidRPr="00836C32" w:rsidRDefault="00836C32" w:rsidP="00836C32">
            <w:pPr>
              <w:jc w:val="center"/>
              <w:rPr>
                <w:b/>
                <w:bCs/>
              </w:rPr>
            </w:pPr>
            <w:r w:rsidRPr="00836C32">
              <w:rPr>
                <w:b/>
                <w:bCs/>
              </w:rPr>
              <w:t>Aggregate score 0-4</w:t>
            </w:r>
          </w:p>
        </w:tc>
        <w:tc>
          <w:tcPr>
            <w:tcW w:w="2877" w:type="dxa"/>
            <w:shd w:val="clear" w:color="auto" w:fill="D9E2F3" w:themeFill="accent1" w:themeFillTint="33"/>
          </w:tcPr>
          <w:p w14:paraId="17DD4E50" w14:textId="39433AD6" w:rsidR="00836C32" w:rsidRDefault="00836C32" w:rsidP="00836C32">
            <w:pPr>
              <w:jc w:val="center"/>
            </w:pPr>
            <w:r>
              <w:t>Low</w:t>
            </w:r>
          </w:p>
        </w:tc>
        <w:tc>
          <w:tcPr>
            <w:tcW w:w="2877" w:type="dxa"/>
            <w:shd w:val="clear" w:color="auto" w:fill="D9E2F3" w:themeFill="accent1" w:themeFillTint="33"/>
          </w:tcPr>
          <w:p w14:paraId="20122230" w14:textId="7858FF10" w:rsidR="00836C32" w:rsidRDefault="00836C32" w:rsidP="00836C32">
            <w:pPr>
              <w:jc w:val="center"/>
            </w:pPr>
            <w:r>
              <w:t>Ward-based response*</w:t>
            </w:r>
          </w:p>
        </w:tc>
      </w:tr>
      <w:tr w:rsidR="00836C32" w14:paraId="7E989F04" w14:textId="77777777" w:rsidTr="00836C32">
        <w:tc>
          <w:tcPr>
            <w:tcW w:w="2876" w:type="dxa"/>
            <w:shd w:val="clear" w:color="auto" w:fill="auto"/>
          </w:tcPr>
          <w:p w14:paraId="59924C8B" w14:textId="77777777" w:rsidR="00836C32" w:rsidRPr="00836C32" w:rsidRDefault="00836C32" w:rsidP="00836C32">
            <w:pPr>
              <w:jc w:val="center"/>
              <w:rPr>
                <w:b/>
                <w:bCs/>
              </w:rPr>
            </w:pPr>
            <w:r w:rsidRPr="00836C32">
              <w:rPr>
                <w:b/>
                <w:bCs/>
              </w:rPr>
              <w:t>Red score</w:t>
            </w:r>
          </w:p>
          <w:p w14:paraId="594432E1" w14:textId="74E49FA0" w:rsidR="00836C32" w:rsidRPr="00836C32" w:rsidRDefault="00836C32" w:rsidP="00836C32">
            <w:pPr>
              <w:jc w:val="center"/>
              <w:rPr>
                <w:b/>
                <w:bCs/>
              </w:rPr>
            </w:pPr>
            <w:r w:rsidRPr="00836C32">
              <w:rPr>
                <w:b/>
                <w:bCs/>
              </w:rPr>
              <w:t>Score of 3 in only individual parameter</w:t>
            </w:r>
          </w:p>
        </w:tc>
        <w:tc>
          <w:tcPr>
            <w:tcW w:w="2877" w:type="dxa"/>
            <w:shd w:val="clear" w:color="auto" w:fill="FFFF00"/>
          </w:tcPr>
          <w:p w14:paraId="2860C745" w14:textId="0351B073" w:rsidR="00836C32" w:rsidRDefault="00836C32" w:rsidP="00836C32">
            <w:pPr>
              <w:jc w:val="center"/>
            </w:pPr>
            <w:r>
              <w:t>Low-medium</w:t>
            </w:r>
          </w:p>
        </w:tc>
        <w:tc>
          <w:tcPr>
            <w:tcW w:w="2877" w:type="dxa"/>
            <w:shd w:val="clear" w:color="auto" w:fill="FFFF00"/>
          </w:tcPr>
          <w:p w14:paraId="23C95A44" w14:textId="21F974C2" w:rsidR="00836C32" w:rsidRDefault="00836C32" w:rsidP="00836C32">
            <w:pPr>
              <w:jc w:val="center"/>
            </w:pPr>
            <w:r>
              <w:t>Urgent ward-based response*</w:t>
            </w:r>
          </w:p>
        </w:tc>
      </w:tr>
      <w:tr w:rsidR="00836C32" w14:paraId="1A36B1CC" w14:textId="77777777" w:rsidTr="00836C32">
        <w:tc>
          <w:tcPr>
            <w:tcW w:w="2876" w:type="dxa"/>
            <w:shd w:val="clear" w:color="auto" w:fill="auto"/>
          </w:tcPr>
          <w:p w14:paraId="4019651F" w14:textId="232F2688" w:rsidR="00836C32" w:rsidRPr="00836C32" w:rsidRDefault="00836C32" w:rsidP="00836C32">
            <w:pPr>
              <w:jc w:val="center"/>
              <w:rPr>
                <w:b/>
                <w:bCs/>
              </w:rPr>
            </w:pPr>
            <w:r w:rsidRPr="00836C32">
              <w:rPr>
                <w:b/>
                <w:bCs/>
              </w:rPr>
              <w:t>Aggregate score 5-6</w:t>
            </w:r>
          </w:p>
        </w:tc>
        <w:tc>
          <w:tcPr>
            <w:tcW w:w="2877" w:type="dxa"/>
            <w:shd w:val="clear" w:color="auto" w:fill="F7CAAC" w:themeFill="accent2" w:themeFillTint="66"/>
          </w:tcPr>
          <w:p w14:paraId="29493C17" w14:textId="546D5907" w:rsidR="00836C32" w:rsidRDefault="00836C32" w:rsidP="00836C32">
            <w:pPr>
              <w:jc w:val="center"/>
            </w:pPr>
            <w:r>
              <w:t>Medium</w:t>
            </w:r>
          </w:p>
        </w:tc>
        <w:tc>
          <w:tcPr>
            <w:tcW w:w="2877" w:type="dxa"/>
            <w:shd w:val="clear" w:color="auto" w:fill="F7CAAC" w:themeFill="accent2" w:themeFillTint="66"/>
          </w:tcPr>
          <w:p w14:paraId="7993126C" w14:textId="6F87BD2C" w:rsidR="00836C32" w:rsidRDefault="00836C32" w:rsidP="00836C32">
            <w:pPr>
              <w:jc w:val="center"/>
            </w:pPr>
            <w:r>
              <w:t>Key threshold for urgent response*</w:t>
            </w:r>
          </w:p>
        </w:tc>
      </w:tr>
      <w:tr w:rsidR="00836C32" w14:paraId="50D443C6" w14:textId="77777777" w:rsidTr="00836C32">
        <w:tc>
          <w:tcPr>
            <w:tcW w:w="2876" w:type="dxa"/>
            <w:shd w:val="clear" w:color="auto" w:fill="auto"/>
          </w:tcPr>
          <w:p w14:paraId="3F4F9CA0" w14:textId="45CFDF30" w:rsidR="00836C32" w:rsidRPr="00836C32" w:rsidRDefault="00836C32" w:rsidP="00836C32">
            <w:pPr>
              <w:jc w:val="center"/>
              <w:rPr>
                <w:b/>
                <w:bCs/>
              </w:rPr>
            </w:pPr>
            <w:r w:rsidRPr="00836C32">
              <w:rPr>
                <w:b/>
                <w:bCs/>
              </w:rPr>
              <w:t>Aggregate score 7 or more</w:t>
            </w:r>
          </w:p>
        </w:tc>
        <w:tc>
          <w:tcPr>
            <w:tcW w:w="2877" w:type="dxa"/>
            <w:shd w:val="clear" w:color="auto" w:fill="F4B083" w:themeFill="accent2" w:themeFillTint="99"/>
          </w:tcPr>
          <w:p w14:paraId="6C3884D5" w14:textId="4DF04BA6" w:rsidR="00836C32" w:rsidRDefault="00836C32" w:rsidP="00836C32">
            <w:pPr>
              <w:jc w:val="center"/>
            </w:pPr>
            <w:r>
              <w:t>High</w:t>
            </w:r>
          </w:p>
        </w:tc>
        <w:tc>
          <w:tcPr>
            <w:tcW w:w="2877" w:type="dxa"/>
            <w:shd w:val="clear" w:color="auto" w:fill="F4B083" w:themeFill="accent2" w:themeFillTint="99"/>
          </w:tcPr>
          <w:p w14:paraId="4F4CCFFF" w14:textId="6CEB52F5" w:rsidR="00836C32" w:rsidRDefault="00836C32" w:rsidP="00836C32">
            <w:pPr>
              <w:jc w:val="center"/>
            </w:pPr>
            <w:r>
              <w:t>Urgent or emergency response**</w:t>
            </w:r>
          </w:p>
        </w:tc>
      </w:tr>
    </w:tbl>
    <w:p w14:paraId="390ED876" w14:textId="7CCE1A42" w:rsidR="00105D91" w:rsidRDefault="00836C32">
      <w:r>
        <w:t>*response by a clinician or team with competence in the assessment and treatment of acutely ill patients when the escalation of care to a critical care team is appropriate.</w:t>
      </w:r>
    </w:p>
    <w:p w14:paraId="09D2604C" w14:textId="004A0269" w:rsidR="00836C32" w:rsidRDefault="00836C32">
      <w:r>
        <w:t>**the response team must also include staff with critical care skills, including airway management.</w:t>
      </w:r>
      <w:bookmarkEnd w:id="0"/>
    </w:p>
    <w:sectPr w:rsidR="00836C32" w:rsidSect="009D5951">
      <w:pgSz w:w="12240" w:h="15840"/>
      <w:pgMar w:top="1440" w:right="1800" w:bottom="1440" w:left="1800" w:header="720" w:footer="720" w:gutter="0"/>
      <w:pgBorders w:offsetFrom="page">
        <w:top w:val="single" w:sz="12" w:space="24" w:color="2F5496" w:themeColor="accent1" w:themeShade="BF"/>
        <w:left w:val="single" w:sz="12" w:space="24" w:color="2F5496" w:themeColor="accent1" w:themeShade="BF"/>
        <w:bottom w:val="single" w:sz="12" w:space="24" w:color="2F5496" w:themeColor="accent1" w:themeShade="BF"/>
        <w:right w:val="single" w:sz="12" w:space="24" w:color="2F5496" w:themeColor="accent1" w:themeShade="BF"/>
      </w:pgBorders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67EA"/>
    <w:rsid w:val="00105D91"/>
    <w:rsid w:val="002B23D8"/>
    <w:rsid w:val="007D588E"/>
    <w:rsid w:val="00836C32"/>
    <w:rsid w:val="009267EA"/>
    <w:rsid w:val="009D5951"/>
    <w:rsid w:val="00D37758"/>
    <w:rsid w:val="00D76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BBDFD2"/>
  <w15:chartTrackingRefBased/>
  <w15:docId w15:val="{3A5DFFD4-0D23-4662-B3BE-D23E450F0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5951"/>
    <w:rPr>
      <w:lang w:bidi="ar-E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59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60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6026"/>
    <w:rPr>
      <w:rFonts w:ascii="Segoe UI" w:hAnsi="Segoe UI" w:cs="Segoe UI"/>
      <w:sz w:val="18"/>
      <w:szCs w:val="18"/>
      <w:lang w:bidi="ar-E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99</Words>
  <Characters>1139</Characters>
  <Application>Microsoft Office Word</Application>
  <DocSecurity>0</DocSecurity>
  <Lines>9</Lines>
  <Paragraphs>2</Paragraphs>
  <ScaleCrop>false</ScaleCrop>
  <Company/>
  <LinksUpToDate>false</LinksUpToDate>
  <CharactersWithSpaces>13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ghreed</dc:creator>
  <cp:keywords/>
  <dc:description/>
  <cp:lastModifiedBy>Paul Alexander D.</cp:lastModifiedBy>
  <cp:revision>7</cp:revision>
  <dcterms:created xsi:type="dcterms:W3CDTF">2021-02-09T23:49:00Z</dcterms:created>
  <dcterms:modified xsi:type="dcterms:W3CDTF">2021-12-04T11:15:00Z</dcterms:modified>
</cp:coreProperties>
</file>